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6C2C0C" w14:textId="38606510" w:rsidR="00AE7824" w:rsidRPr="0084797C" w:rsidRDefault="00EA6FEC" w:rsidP="0084797C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3A664A">
        <w:rPr>
          <w:rFonts w:ascii="Times New Roman" w:hAnsi="Times New Roman"/>
          <w:b/>
          <w:lang w:val="en-GB"/>
        </w:rPr>
        <w:t>Supplementa</w:t>
      </w:r>
      <w:r w:rsidR="00613E65" w:rsidRPr="003A664A">
        <w:rPr>
          <w:rFonts w:ascii="Times New Roman" w:hAnsi="Times New Roman"/>
          <w:b/>
          <w:lang w:val="en-GB"/>
        </w:rPr>
        <w:t>l</w:t>
      </w:r>
      <w:r w:rsidRPr="003A664A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756802" w:rsidRPr="003A664A">
        <w:rPr>
          <w:rFonts w:ascii="Times New Roman" w:hAnsi="Times New Roman" w:cs="Times New Roman"/>
          <w:b/>
          <w:bCs/>
          <w:color w:val="000000"/>
        </w:rPr>
        <w:t xml:space="preserve">Table </w:t>
      </w:r>
      <w:r w:rsidR="00E8572F">
        <w:rPr>
          <w:rFonts w:ascii="Times New Roman" w:hAnsi="Times New Roman" w:cs="Times New Roman"/>
          <w:b/>
          <w:bCs/>
          <w:color w:val="000000"/>
        </w:rPr>
        <w:t>10</w:t>
      </w:r>
      <w:r w:rsidR="00864F75" w:rsidRPr="003A664A">
        <w:rPr>
          <w:rFonts w:ascii="Times New Roman" w:hAnsi="Times New Roman" w:cs="Times New Roman"/>
          <w:b/>
          <w:bCs/>
          <w:color w:val="000000"/>
        </w:rPr>
        <w:t>.</w:t>
      </w:r>
      <w:r w:rsidR="00FE617C" w:rsidRPr="003A664A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84797C" w:rsidRPr="003A664A">
        <w:rPr>
          <w:rFonts w:ascii="Times New Roman" w:hAnsi="Times New Roman"/>
          <w:b/>
          <w:bCs/>
          <w:color w:val="000000"/>
        </w:rPr>
        <w:t>Obesity-</w:t>
      </w:r>
      <w:r w:rsidR="00F20DDA">
        <w:rPr>
          <w:rFonts w:ascii="Times New Roman" w:hAnsi="Times New Roman"/>
          <w:b/>
          <w:bCs/>
          <w:color w:val="000000"/>
        </w:rPr>
        <w:t>r</w:t>
      </w:r>
      <w:r w:rsidR="0084797C" w:rsidRPr="003A664A">
        <w:rPr>
          <w:rFonts w:ascii="Times New Roman" w:hAnsi="Times New Roman"/>
          <w:b/>
          <w:bCs/>
          <w:color w:val="000000"/>
        </w:rPr>
        <w:t xml:space="preserve">elated </w:t>
      </w:r>
      <w:r w:rsidR="00F20DDA">
        <w:rPr>
          <w:rFonts w:ascii="Times New Roman" w:hAnsi="Times New Roman"/>
          <w:b/>
          <w:bCs/>
          <w:color w:val="000000"/>
        </w:rPr>
        <w:t>c</w:t>
      </w:r>
      <w:r w:rsidR="0084797C" w:rsidRPr="003A664A">
        <w:rPr>
          <w:rFonts w:ascii="Times New Roman" w:hAnsi="Times New Roman"/>
          <w:b/>
          <w:bCs/>
          <w:color w:val="000000"/>
        </w:rPr>
        <w:t xml:space="preserve">omorbidities at </w:t>
      </w:r>
      <w:r w:rsidR="00F20DDA">
        <w:rPr>
          <w:rFonts w:ascii="Times New Roman" w:hAnsi="Times New Roman"/>
          <w:b/>
          <w:bCs/>
          <w:color w:val="000000"/>
        </w:rPr>
        <w:t>b</w:t>
      </w:r>
      <w:r w:rsidR="0084797C" w:rsidRPr="003A664A">
        <w:rPr>
          <w:rFonts w:ascii="Times New Roman" w:hAnsi="Times New Roman"/>
          <w:b/>
          <w:bCs/>
          <w:color w:val="000000"/>
        </w:rPr>
        <w:t>aseline</w:t>
      </w:r>
      <w:r w:rsidR="00562778" w:rsidRPr="003A664A">
        <w:rPr>
          <w:rFonts w:ascii="Times New Roman" w:hAnsi="Times New Roman"/>
          <w:b/>
          <w:bCs/>
          <w:color w:val="000000"/>
        </w:rPr>
        <w:t xml:space="preserve"> in</w:t>
      </w:r>
      <w:r w:rsidR="00F20DDA">
        <w:rPr>
          <w:rFonts w:ascii="Times New Roman" w:hAnsi="Times New Roman"/>
          <w:b/>
          <w:bCs/>
          <w:color w:val="000000"/>
        </w:rPr>
        <w:t xml:space="preserve"> patients who returned for f</w:t>
      </w:r>
      <w:r w:rsidR="00562778" w:rsidRPr="003A664A">
        <w:rPr>
          <w:rFonts w:ascii="Times New Roman" w:hAnsi="Times New Roman"/>
          <w:b/>
          <w:bCs/>
          <w:color w:val="000000"/>
        </w:rPr>
        <w:t>ollow</w:t>
      </w:r>
      <w:r w:rsidR="00F20DDA">
        <w:rPr>
          <w:rFonts w:ascii="Times New Roman" w:hAnsi="Times New Roman"/>
          <w:b/>
          <w:bCs/>
          <w:color w:val="000000"/>
        </w:rPr>
        <w:t xml:space="preserve"> </w:t>
      </w:r>
      <w:r w:rsidR="00562778" w:rsidRPr="003A664A">
        <w:rPr>
          <w:rFonts w:ascii="Times New Roman" w:hAnsi="Times New Roman"/>
          <w:b/>
          <w:bCs/>
          <w:color w:val="000000"/>
        </w:rPr>
        <w:t>up</w:t>
      </w:r>
      <w:r w:rsidR="00F20DDA">
        <w:rPr>
          <w:rFonts w:ascii="Times New Roman" w:hAnsi="Times New Roman"/>
          <w:b/>
          <w:bCs/>
          <w:color w:val="000000"/>
        </w:rPr>
        <w:t xml:space="preserve"> and in those who did not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560"/>
        <w:gridCol w:w="1417"/>
        <w:gridCol w:w="1418"/>
      </w:tblGrid>
      <w:tr w:rsidR="007331F1" w:rsidRPr="00627F28" w14:paraId="57E69E4E" w14:textId="6351D31A" w:rsidTr="007331F1">
        <w:trPr>
          <w:trHeight w:val="34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283C7" w14:textId="77777777" w:rsidR="007331F1" w:rsidRPr="00950297" w:rsidRDefault="007331F1" w:rsidP="007E7BE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9DE4230" w14:textId="79C6F13F" w:rsidR="007331F1" w:rsidRPr="00627F28" w:rsidRDefault="007331F1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F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ollow-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CAE307" w14:textId="6092862C" w:rsidR="007331F1" w:rsidRPr="00627F28" w:rsidRDefault="007331F1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/>
                <w:b/>
                <w:szCs w:val="21"/>
              </w:rPr>
              <w:t>No follow-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1C72A6" w14:textId="402AF25F" w:rsidR="007331F1" w:rsidRPr="00627F28" w:rsidRDefault="007331F1" w:rsidP="007331F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</w:p>
        </w:tc>
      </w:tr>
      <w:tr w:rsidR="007331F1" w:rsidRPr="00627F28" w14:paraId="470BE018" w14:textId="3F671ADA" w:rsidTr="007331F1">
        <w:trPr>
          <w:trHeight w:val="340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45540C59" w14:textId="77777777" w:rsidR="007331F1" w:rsidRPr="00627F28" w:rsidRDefault="007331F1" w:rsidP="007E7BE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Number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(n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C0FCB11" w14:textId="7BC0AA09" w:rsidR="007331F1" w:rsidRPr="00627F28" w:rsidRDefault="00295921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5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64E6653" w14:textId="120D3116" w:rsidR="007331F1" w:rsidRPr="00627F28" w:rsidRDefault="00295921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9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7E0126" w14:textId="4222AB56" w:rsidR="007331F1" w:rsidRPr="00627F28" w:rsidRDefault="007331F1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331F1" w:rsidRPr="00627F28" w14:paraId="323A9F7D" w14:textId="09FEF47C" w:rsidTr="007331F1">
        <w:trPr>
          <w:trHeight w:val="340"/>
        </w:trPr>
        <w:tc>
          <w:tcPr>
            <w:tcW w:w="3969" w:type="dxa"/>
            <w:vAlign w:val="center"/>
          </w:tcPr>
          <w:p w14:paraId="2DA0E0B8" w14:textId="62E53E25" w:rsidR="007331F1" w:rsidRPr="00627F28" w:rsidRDefault="00451781" w:rsidP="00451781">
            <w:pPr>
              <w:spacing w:line="240" w:lineRule="atLeast"/>
              <w:rPr>
                <w:rFonts w:ascii="Times New Roman" w:hAnsi="Times New Roman" w:cs="Times New Roman"/>
                <w:b/>
                <w:szCs w:val="21"/>
              </w:rPr>
            </w:pPr>
            <w:bookmarkStart w:id="0" w:name="_Hlk62417303"/>
            <w:r w:rsidRPr="00451781">
              <w:rPr>
                <w:rFonts w:cs="Times New Roman"/>
                <w:b/>
                <w:szCs w:val="21"/>
              </w:rPr>
              <w:t>T</w:t>
            </w:r>
            <w:r w:rsidRPr="00451781">
              <w:rPr>
                <w:rFonts w:ascii="Times New Roman" w:hAnsi="Times New Roman" w:cs="Times New Roman"/>
                <w:b/>
                <w:szCs w:val="21"/>
              </w:rPr>
              <w:t>ype 2 diabetes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>, N</w:t>
            </w:r>
            <w:r w:rsidR="007331F1" w:rsidRPr="00627F28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>. (%)</w:t>
            </w:r>
          </w:p>
        </w:tc>
        <w:tc>
          <w:tcPr>
            <w:tcW w:w="1560" w:type="dxa"/>
          </w:tcPr>
          <w:p w14:paraId="4B8E0479" w14:textId="1E323C51" w:rsidR="007331F1" w:rsidRPr="00627F28" w:rsidRDefault="00295921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/>
                <w:b/>
                <w:szCs w:val="21"/>
              </w:rPr>
              <w:t>143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="006D69BA" w:rsidRPr="00627F28">
              <w:rPr>
                <w:rFonts w:ascii="Times New Roman" w:hAnsi="Times New Roman" w:cs="Times New Roman"/>
                <w:b/>
                <w:szCs w:val="21"/>
              </w:rPr>
              <w:t>40.2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1E0CB6E3" w14:textId="1BE6DADA" w:rsidR="007331F1" w:rsidRPr="00627F28" w:rsidRDefault="006D69BA" w:rsidP="00E829C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1</w:t>
            </w:r>
            <w:r w:rsidRPr="00627F2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24 (42.6)</w:t>
            </w:r>
          </w:p>
        </w:tc>
        <w:tc>
          <w:tcPr>
            <w:tcW w:w="1418" w:type="dxa"/>
          </w:tcPr>
          <w:p w14:paraId="14F5FF42" w14:textId="6E5DAB5E" w:rsidR="007331F1" w:rsidRPr="00627F28" w:rsidRDefault="006D69BA" w:rsidP="00A85A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</w:t>
            </w:r>
            <w:r w:rsidRPr="00627F2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530</w:t>
            </w:r>
          </w:p>
        </w:tc>
      </w:tr>
      <w:tr w:rsidR="007331F1" w:rsidRPr="00627F28" w14:paraId="15914CB6" w14:textId="3C4E4205" w:rsidTr="007331F1">
        <w:trPr>
          <w:trHeight w:val="340"/>
        </w:trPr>
        <w:tc>
          <w:tcPr>
            <w:tcW w:w="3969" w:type="dxa"/>
            <w:vAlign w:val="center"/>
          </w:tcPr>
          <w:p w14:paraId="0E0546B8" w14:textId="577BCD67" w:rsidR="007331F1" w:rsidRPr="00627F28" w:rsidRDefault="007331F1" w:rsidP="007E7BE4">
            <w:pPr>
              <w:spacing w:line="240" w:lineRule="atLeast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mpaired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glucose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regulation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, N</w:t>
            </w: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. (%)</w:t>
            </w:r>
          </w:p>
        </w:tc>
        <w:tc>
          <w:tcPr>
            <w:tcW w:w="1560" w:type="dxa"/>
          </w:tcPr>
          <w:p w14:paraId="3909556A" w14:textId="57FF0133" w:rsidR="007331F1" w:rsidRPr="00627F28" w:rsidRDefault="00295921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/>
                <w:b/>
                <w:szCs w:val="21"/>
              </w:rPr>
              <w:t>100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="006D69BA" w:rsidRPr="00627F28">
              <w:rPr>
                <w:rFonts w:ascii="Times New Roman" w:hAnsi="Times New Roman" w:cs="Times New Roman"/>
                <w:b/>
                <w:szCs w:val="21"/>
              </w:rPr>
              <w:t>28.1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2F5308B9" w14:textId="5AAF3FB3" w:rsidR="007331F1" w:rsidRPr="00627F28" w:rsidRDefault="006D69BA" w:rsidP="00A85A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5</w:t>
            </w:r>
            <w:r w:rsidRPr="00627F2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7 (19.6)</w:t>
            </w:r>
          </w:p>
        </w:tc>
        <w:tc>
          <w:tcPr>
            <w:tcW w:w="1418" w:type="dxa"/>
          </w:tcPr>
          <w:p w14:paraId="214798C1" w14:textId="28FE8F63" w:rsidR="007331F1" w:rsidRPr="00627F28" w:rsidRDefault="006D69BA" w:rsidP="00A85A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</w:t>
            </w:r>
            <w:r w:rsidRPr="00627F2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012</w:t>
            </w:r>
          </w:p>
        </w:tc>
      </w:tr>
      <w:tr w:rsidR="007331F1" w:rsidRPr="00627F28" w14:paraId="416AEA0A" w14:textId="52BBDCE8" w:rsidTr="007331F1">
        <w:trPr>
          <w:trHeight w:val="340"/>
        </w:trPr>
        <w:tc>
          <w:tcPr>
            <w:tcW w:w="3969" w:type="dxa"/>
            <w:vAlign w:val="center"/>
          </w:tcPr>
          <w:p w14:paraId="0238A57B" w14:textId="327EC91E" w:rsidR="007331F1" w:rsidRPr="00627F28" w:rsidRDefault="007331F1" w:rsidP="007E7BE4">
            <w:pPr>
              <w:spacing w:line="240" w:lineRule="atLeast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/>
                <w:b/>
                <w:sz w:val="24"/>
                <w:szCs w:val="24"/>
              </w:rPr>
              <w:t>Hypertension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, N</w:t>
            </w: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. (%)</w:t>
            </w:r>
          </w:p>
        </w:tc>
        <w:tc>
          <w:tcPr>
            <w:tcW w:w="1560" w:type="dxa"/>
          </w:tcPr>
          <w:p w14:paraId="51199EE6" w14:textId="1C715662" w:rsidR="007331F1" w:rsidRPr="00627F28" w:rsidRDefault="00295921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/>
                <w:b/>
                <w:szCs w:val="21"/>
              </w:rPr>
              <w:t>217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="006D69BA" w:rsidRPr="00627F28">
              <w:rPr>
                <w:rFonts w:ascii="Times New Roman" w:hAnsi="Times New Roman" w:cs="Times New Roman"/>
                <w:b/>
                <w:szCs w:val="21"/>
              </w:rPr>
              <w:t>61.0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6A52DD11" w14:textId="508A04A4" w:rsidR="007331F1" w:rsidRPr="00627F28" w:rsidRDefault="006D69BA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16 (39.9)</w:t>
            </w:r>
          </w:p>
        </w:tc>
        <w:tc>
          <w:tcPr>
            <w:tcW w:w="1418" w:type="dxa"/>
          </w:tcPr>
          <w:p w14:paraId="0C16A459" w14:textId="3ABD44E2" w:rsidR="007331F1" w:rsidRPr="00627F28" w:rsidRDefault="006D69BA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.000</w:t>
            </w:r>
          </w:p>
        </w:tc>
      </w:tr>
      <w:tr w:rsidR="007331F1" w:rsidRPr="00627F28" w14:paraId="720A7752" w14:textId="5BABABAB" w:rsidTr="007331F1">
        <w:trPr>
          <w:trHeight w:val="340"/>
        </w:trPr>
        <w:tc>
          <w:tcPr>
            <w:tcW w:w="3969" w:type="dxa"/>
            <w:vAlign w:val="center"/>
          </w:tcPr>
          <w:p w14:paraId="3DA1698F" w14:textId="6276B4B2" w:rsidR="007331F1" w:rsidRPr="00627F28" w:rsidRDefault="007331F1" w:rsidP="007E7BE4">
            <w:pPr>
              <w:spacing w:line="240" w:lineRule="atLeast"/>
              <w:rPr>
                <w:rFonts w:ascii="Times New Roman" w:hAnsi="Times New Roman" w:cs="Times New Roman"/>
                <w:b/>
                <w:szCs w:val="21"/>
              </w:rPr>
            </w:pPr>
            <w:bookmarkStart w:id="1" w:name="OLE_LINK6"/>
            <w:bookmarkStart w:id="2" w:name="OLE_LINK7"/>
            <w:bookmarkStart w:id="3" w:name="OLE_LINK8"/>
            <w:r w:rsidRPr="00627F28">
              <w:rPr>
                <w:rFonts w:ascii="Times New Roman" w:hAnsi="Times New Roman"/>
                <w:b/>
                <w:sz w:val="24"/>
                <w:szCs w:val="24"/>
              </w:rPr>
              <w:t>Hyperuricemia</w:t>
            </w:r>
            <w:bookmarkEnd w:id="1"/>
            <w:bookmarkEnd w:id="2"/>
            <w:bookmarkEnd w:id="3"/>
            <w:r w:rsidRPr="00627F28">
              <w:rPr>
                <w:rFonts w:ascii="Times New Roman" w:hAnsi="Times New Roman" w:cs="Times New Roman"/>
                <w:b/>
                <w:szCs w:val="21"/>
              </w:rPr>
              <w:t>, N</w:t>
            </w: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. (%)</w:t>
            </w:r>
          </w:p>
        </w:tc>
        <w:tc>
          <w:tcPr>
            <w:tcW w:w="1560" w:type="dxa"/>
          </w:tcPr>
          <w:p w14:paraId="79CAB2B9" w14:textId="799BE9D9" w:rsidR="007331F1" w:rsidRPr="00627F28" w:rsidRDefault="00295921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/>
                <w:b/>
                <w:szCs w:val="21"/>
              </w:rPr>
              <w:t>171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="006D69BA" w:rsidRPr="00627F28">
              <w:rPr>
                <w:rFonts w:ascii="Times New Roman" w:hAnsi="Times New Roman" w:cs="Times New Roman"/>
                <w:b/>
                <w:szCs w:val="21"/>
              </w:rPr>
              <w:t>48.0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45C829B1" w14:textId="38558A28" w:rsidR="007331F1" w:rsidRPr="00627F28" w:rsidRDefault="006D69BA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41 (48.5)</w:t>
            </w:r>
          </w:p>
        </w:tc>
        <w:tc>
          <w:tcPr>
            <w:tcW w:w="1418" w:type="dxa"/>
          </w:tcPr>
          <w:p w14:paraId="63E5A7F2" w14:textId="02F40AB1" w:rsidR="007331F1" w:rsidRPr="00627F28" w:rsidRDefault="006D69BA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.915</w:t>
            </w:r>
          </w:p>
        </w:tc>
      </w:tr>
      <w:tr w:rsidR="007331F1" w:rsidRPr="00627F28" w14:paraId="698AEC32" w14:textId="7C68CD2C" w:rsidTr="007331F1">
        <w:trPr>
          <w:trHeight w:val="325"/>
        </w:trPr>
        <w:tc>
          <w:tcPr>
            <w:tcW w:w="3969" w:type="dxa"/>
            <w:vAlign w:val="center"/>
          </w:tcPr>
          <w:p w14:paraId="16907329" w14:textId="4F45B8CD" w:rsidR="007331F1" w:rsidRPr="00627F28" w:rsidRDefault="007331F1" w:rsidP="007E7BE4">
            <w:pPr>
              <w:spacing w:line="240" w:lineRule="atLeast"/>
              <w:rPr>
                <w:rFonts w:ascii="Times New Roman" w:hAnsi="Times New Roman" w:cs="Times New Roman"/>
                <w:b/>
                <w:szCs w:val="21"/>
              </w:rPr>
            </w:pPr>
            <w:bookmarkStart w:id="4" w:name="OLE_LINK4"/>
            <w:bookmarkStart w:id="5" w:name="OLE_LINK5"/>
            <w:r w:rsidRPr="00627F28">
              <w:rPr>
                <w:rFonts w:ascii="Times New Roman" w:hAnsi="Times New Roman"/>
                <w:b/>
                <w:sz w:val="24"/>
                <w:szCs w:val="24"/>
              </w:rPr>
              <w:t>Dyslipidemia</w:t>
            </w:r>
            <w:bookmarkEnd w:id="4"/>
            <w:bookmarkEnd w:id="5"/>
            <w:r w:rsidRPr="00627F28">
              <w:rPr>
                <w:rFonts w:ascii="Times New Roman" w:hAnsi="Times New Roman" w:cs="Times New Roman"/>
                <w:b/>
                <w:szCs w:val="21"/>
              </w:rPr>
              <w:t>, N</w:t>
            </w: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. (%)</w:t>
            </w:r>
          </w:p>
        </w:tc>
        <w:tc>
          <w:tcPr>
            <w:tcW w:w="1560" w:type="dxa"/>
          </w:tcPr>
          <w:p w14:paraId="16AB9361" w14:textId="2CA65CD5" w:rsidR="007331F1" w:rsidRPr="00627F28" w:rsidRDefault="00295921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/>
                <w:b/>
                <w:szCs w:val="21"/>
              </w:rPr>
              <w:t>346</w:t>
            </w:r>
            <w:r w:rsidR="006C0D17" w:rsidRPr="00627F28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="006D69BA" w:rsidRPr="00627F28">
              <w:rPr>
                <w:rFonts w:ascii="Times New Roman" w:hAnsi="Times New Roman" w:cs="Times New Roman"/>
                <w:b/>
                <w:szCs w:val="21"/>
              </w:rPr>
              <w:t>97.2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782446B6" w14:textId="46D687F0" w:rsidR="007331F1" w:rsidRPr="00627F28" w:rsidRDefault="006D69BA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56 (88.0)</w:t>
            </w:r>
          </w:p>
        </w:tc>
        <w:tc>
          <w:tcPr>
            <w:tcW w:w="1418" w:type="dxa"/>
          </w:tcPr>
          <w:p w14:paraId="5B93FE27" w14:textId="15BDCE82" w:rsidR="007331F1" w:rsidRPr="00627F28" w:rsidRDefault="006D69BA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.000</w:t>
            </w:r>
          </w:p>
        </w:tc>
      </w:tr>
      <w:tr w:rsidR="007331F1" w:rsidRPr="00627F28" w14:paraId="7D043FC9" w14:textId="578A1108" w:rsidTr="007331F1">
        <w:trPr>
          <w:trHeight w:val="340"/>
        </w:trPr>
        <w:tc>
          <w:tcPr>
            <w:tcW w:w="3969" w:type="dxa"/>
            <w:vAlign w:val="center"/>
          </w:tcPr>
          <w:p w14:paraId="11941E32" w14:textId="6EB6B988" w:rsidR="007331F1" w:rsidRPr="00627F28" w:rsidRDefault="007331F1" w:rsidP="007E7BE4">
            <w:pPr>
              <w:spacing w:line="24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27F28">
              <w:rPr>
                <w:rFonts w:ascii="Times New Roman" w:hAnsi="Times New Roman"/>
                <w:b/>
                <w:sz w:val="24"/>
                <w:szCs w:val="24"/>
              </w:rPr>
              <w:t>Gastro-esophageal reflux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, N</w:t>
            </w: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. (%)</w:t>
            </w:r>
          </w:p>
        </w:tc>
        <w:tc>
          <w:tcPr>
            <w:tcW w:w="1560" w:type="dxa"/>
          </w:tcPr>
          <w:p w14:paraId="255D67B4" w14:textId="40660518" w:rsidR="007331F1" w:rsidRPr="00627F28" w:rsidRDefault="00295921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/>
                <w:b/>
                <w:szCs w:val="21"/>
              </w:rPr>
              <w:t>15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="006D69BA" w:rsidRPr="00627F28">
              <w:rPr>
                <w:rFonts w:ascii="Times New Roman" w:hAnsi="Times New Roman" w:cs="Times New Roman"/>
                <w:b/>
                <w:szCs w:val="21"/>
              </w:rPr>
              <w:t>4.2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4A053700" w14:textId="6AA1C5E5" w:rsidR="007331F1" w:rsidRPr="00627F28" w:rsidRDefault="006D69BA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 xml:space="preserve"> (2.4)</w:t>
            </w:r>
          </w:p>
        </w:tc>
        <w:tc>
          <w:tcPr>
            <w:tcW w:w="1418" w:type="dxa"/>
          </w:tcPr>
          <w:p w14:paraId="66BC4B34" w14:textId="159E62F7" w:rsidR="007331F1" w:rsidRPr="00627F28" w:rsidRDefault="006D69BA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.207</w:t>
            </w:r>
          </w:p>
        </w:tc>
      </w:tr>
      <w:tr w:rsidR="007331F1" w:rsidRPr="00627F28" w14:paraId="206E0AF8" w14:textId="609DE7ED" w:rsidTr="007331F1">
        <w:trPr>
          <w:trHeight w:val="340"/>
        </w:trPr>
        <w:tc>
          <w:tcPr>
            <w:tcW w:w="3969" w:type="dxa"/>
            <w:vAlign w:val="center"/>
          </w:tcPr>
          <w:p w14:paraId="27100346" w14:textId="7D79CE11" w:rsidR="007331F1" w:rsidRPr="00627F28" w:rsidRDefault="007331F1" w:rsidP="007E7BE4">
            <w:pPr>
              <w:spacing w:line="240" w:lineRule="atLeast"/>
              <w:rPr>
                <w:rFonts w:ascii="Times New Roman" w:hAnsi="Times New Roman" w:cs="Times New Roman"/>
                <w:b/>
                <w:szCs w:val="21"/>
              </w:rPr>
            </w:pPr>
            <w:bookmarkStart w:id="6" w:name="OLE_LINK13"/>
            <w:bookmarkStart w:id="7" w:name="OLE_LINK14"/>
            <w:r w:rsidRPr="00627F28">
              <w:rPr>
                <w:rFonts w:ascii="Times New Roman" w:hAnsi="Times New Roman"/>
                <w:b/>
                <w:sz w:val="24"/>
                <w:szCs w:val="24"/>
              </w:rPr>
              <w:t>Helicobacter pylori infection</w:t>
            </w:r>
            <w:bookmarkEnd w:id="6"/>
            <w:bookmarkEnd w:id="7"/>
            <w:r w:rsidRPr="00627F28">
              <w:rPr>
                <w:rFonts w:ascii="Times New Roman" w:hAnsi="Times New Roman" w:cs="Times New Roman"/>
                <w:b/>
                <w:szCs w:val="21"/>
              </w:rPr>
              <w:t>, N</w:t>
            </w: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. (%)</w:t>
            </w:r>
          </w:p>
        </w:tc>
        <w:tc>
          <w:tcPr>
            <w:tcW w:w="1560" w:type="dxa"/>
          </w:tcPr>
          <w:p w14:paraId="0531FB44" w14:textId="48424845" w:rsidR="007331F1" w:rsidRPr="00627F28" w:rsidRDefault="00295921" w:rsidP="00A85A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/>
                <w:b/>
                <w:szCs w:val="21"/>
              </w:rPr>
              <w:t>41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="006D69BA" w:rsidRPr="00627F28">
              <w:rPr>
                <w:rFonts w:ascii="Times New Roman" w:hAnsi="Times New Roman" w:cs="Times New Roman"/>
                <w:b/>
                <w:szCs w:val="21"/>
              </w:rPr>
              <w:t>11.5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5836E879" w14:textId="3692DFFD" w:rsidR="007331F1" w:rsidRPr="00627F28" w:rsidRDefault="006D69BA" w:rsidP="00A85A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 xml:space="preserve"> (2.4)</w:t>
            </w:r>
          </w:p>
        </w:tc>
        <w:tc>
          <w:tcPr>
            <w:tcW w:w="1418" w:type="dxa"/>
          </w:tcPr>
          <w:p w14:paraId="24D7475D" w14:textId="05C26347" w:rsidR="007331F1" w:rsidRPr="00627F28" w:rsidRDefault="006D69BA" w:rsidP="00A85A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.000</w:t>
            </w:r>
          </w:p>
        </w:tc>
      </w:tr>
      <w:tr w:rsidR="007331F1" w:rsidRPr="00627F28" w14:paraId="40C65FD5" w14:textId="71D99393" w:rsidTr="007331F1">
        <w:trPr>
          <w:trHeight w:val="340"/>
        </w:trPr>
        <w:tc>
          <w:tcPr>
            <w:tcW w:w="3969" w:type="dxa"/>
            <w:vAlign w:val="center"/>
          </w:tcPr>
          <w:p w14:paraId="38A79B72" w14:textId="43F0500B" w:rsidR="007331F1" w:rsidRPr="00627F28" w:rsidRDefault="007331F1" w:rsidP="007E7BE4">
            <w:pPr>
              <w:spacing w:line="240" w:lineRule="atLeast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bookmarkStart w:id="8" w:name="OLE_LINK16"/>
            <w:bookmarkStart w:id="9" w:name="OLE_LINK17"/>
            <w:r w:rsidRPr="00627F28">
              <w:rPr>
                <w:rFonts w:ascii="Times New Roman" w:hAnsi="Times New Roman"/>
                <w:b/>
                <w:sz w:val="24"/>
                <w:szCs w:val="24"/>
              </w:rPr>
              <w:t>Stroke</w:t>
            </w:r>
            <w:bookmarkEnd w:id="8"/>
            <w:bookmarkEnd w:id="9"/>
            <w:r w:rsidRPr="00627F28">
              <w:rPr>
                <w:rFonts w:ascii="Times New Roman" w:hAnsi="Times New Roman" w:cs="Times New Roman"/>
                <w:b/>
                <w:szCs w:val="21"/>
              </w:rPr>
              <w:t>, N</w:t>
            </w: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. (%)</w:t>
            </w:r>
          </w:p>
        </w:tc>
        <w:tc>
          <w:tcPr>
            <w:tcW w:w="1560" w:type="dxa"/>
          </w:tcPr>
          <w:p w14:paraId="184817B2" w14:textId="56DEB327" w:rsidR="007331F1" w:rsidRPr="00627F28" w:rsidRDefault="00295921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="006D69BA" w:rsidRPr="00627F28">
              <w:rPr>
                <w:rFonts w:ascii="Times New Roman" w:hAnsi="Times New Roman" w:cs="Times New Roman"/>
                <w:b/>
                <w:szCs w:val="21"/>
              </w:rPr>
              <w:t>0.3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766E341C" w14:textId="613C6B35" w:rsidR="007331F1" w:rsidRPr="00627F28" w:rsidRDefault="006D69BA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 xml:space="preserve"> (0.3)</w:t>
            </w:r>
          </w:p>
        </w:tc>
        <w:tc>
          <w:tcPr>
            <w:tcW w:w="1418" w:type="dxa"/>
          </w:tcPr>
          <w:p w14:paraId="42FF519C" w14:textId="150FB722" w:rsidR="007331F1" w:rsidRPr="00627F28" w:rsidRDefault="006D69BA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.000</w:t>
            </w:r>
          </w:p>
        </w:tc>
      </w:tr>
      <w:tr w:rsidR="007331F1" w:rsidRPr="00627F28" w14:paraId="4DF1805D" w14:textId="57EA9407" w:rsidTr="007331F1">
        <w:trPr>
          <w:trHeight w:val="340"/>
        </w:trPr>
        <w:tc>
          <w:tcPr>
            <w:tcW w:w="3969" w:type="dxa"/>
            <w:vAlign w:val="center"/>
          </w:tcPr>
          <w:p w14:paraId="155754E2" w14:textId="270F977D" w:rsidR="007331F1" w:rsidRPr="00627F28" w:rsidRDefault="007331F1" w:rsidP="007E7BE4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bookmarkStart w:id="10" w:name="OLE_LINK19"/>
            <w:bookmarkStart w:id="11" w:name="OLE_LINK20"/>
            <w:bookmarkStart w:id="12" w:name="OLE_LINK21"/>
            <w:bookmarkStart w:id="13" w:name="OLE_LINK22"/>
            <w:bookmarkStart w:id="14" w:name="OLE_LINK36"/>
            <w:r w:rsidRPr="00627F28">
              <w:rPr>
                <w:rFonts w:ascii="Times New Roman" w:hAnsi="Times New Roman"/>
                <w:b/>
                <w:sz w:val="24"/>
                <w:szCs w:val="24"/>
              </w:rPr>
              <w:t>Coronal atherosclerosis heart disease</w:t>
            </w:r>
            <w:bookmarkEnd w:id="10"/>
            <w:bookmarkEnd w:id="11"/>
            <w:bookmarkEnd w:id="12"/>
            <w:bookmarkEnd w:id="13"/>
            <w:bookmarkEnd w:id="14"/>
            <w:r w:rsidRPr="00627F28">
              <w:rPr>
                <w:rFonts w:ascii="Times New Roman" w:hAnsi="Times New Roman"/>
                <w:b/>
                <w:sz w:val="24"/>
                <w:szCs w:val="24"/>
              </w:rPr>
              <w:t>, N</w:t>
            </w:r>
            <w:r w:rsidRPr="00627F28">
              <w:rPr>
                <w:rFonts w:ascii="Times New Roman" w:hAnsi="Times New Roman" w:hint="eastAsia"/>
                <w:b/>
                <w:sz w:val="24"/>
                <w:szCs w:val="24"/>
              </w:rPr>
              <w:t>o</w:t>
            </w:r>
            <w:r w:rsidRPr="00627F28">
              <w:rPr>
                <w:rFonts w:ascii="Times New Roman" w:hAnsi="Times New Roman"/>
                <w:b/>
                <w:sz w:val="24"/>
                <w:szCs w:val="24"/>
              </w:rPr>
              <w:t>. (%)</w:t>
            </w:r>
          </w:p>
        </w:tc>
        <w:tc>
          <w:tcPr>
            <w:tcW w:w="1560" w:type="dxa"/>
          </w:tcPr>
          <w:p w14:paraId="44B6546C" w14:textId="38DD5C46" w:rsidR="007331F1" w:rsidRPr="00627F28" w:rsidRDefault="00295921" w:rsidP="00A85A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/>
                <w:b/>
                <w:szCs w:val="21"/>
              </w:rPr>
              <w:t>3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="006D69BA" w:rsidRPr="00627F28">
              <w:rPr>
                <w:rFonts w:ascii="Times New Roman" w:hAnsi="Times New Roman" w:cs="Times New Roman"/>
                <w:b/>
                <w:szCs w:val="21"/>
              </w:rPr>
              <w:t>0.8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21F09B37" w14:textId="0477BE47" w:rsidR="007331F1" w:rsidRPr="00627F28" w:rsidRDefault="006D69BA" w:rsidP="00A85A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 xml:space="preserve"> (0.3)</w:t>
            </w:r>
          </w:p>
        </w:tc>
        <w:tc>
          <w:tcPr>
            <w:tcW w:w="1418" w:type="dxa"/>
          </w:tcPr>
          <w:p w14:paraId="5D3DBFE3" w14:textId="1A9172A6" w:rsidR="007331F1" w:rsidRPr="00627F28" w:rsidRDefault="006D69BA" w:rsidP="00A85A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.631</w:t>
            </w:r>
          </w:p>
        </w:tc>
      </w:tr>
      <w:tr w:rsidR="007331F1" w:rsidRPr="00627F28" w14:paraId="51C51C09" w14:textId="24F73E29" w:rsidTr="007331F1">
        <w:trPr>
          <w:trHeight w:val="340"/>
        </w:trPr>
        <w:tc>
          <w:tcPr>
            <w:tcW w:w="3969" w:type="dxa"/>
            <w:vAlign w:val="center"/>
          </w:tcPr>
          <w:p w14:paraId="44D656F6" w14:textId="3E617554" w:rsidR="007331F1" w:rsidRPr="00627F28" w:rsidRDefault="007331F1" w:rsidP="007E7BE4">
            <w:pPr>
              <w:spacing w:line="240" w:lineRule="atLeast"/>
              <w:rPr>
                <w:rFonts w:ascii="Times New Roman" w:hAnsi="Times New Roman" w:cs="Times New Roman"/>
                <w:b/>
                <w:szCs w:val="21"/>
                <w:vertAlign w:val="superscript"/>
              </w:rPr>
            </w:pPr>
            <w:r w:rsidRPr="00627F28">
              <w:rPr>
                <w:rFonts w:ascii="Times New Roman" w:hAnsi="Times New Roman"/>
                <w:b/>
                <w:sz w:val="24"/>
                <w:szCs w:val="24"/>
              </w:rPr>
              <w:t>Heart failure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, N</w:t>
            </w: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. (%)</w:t>
            </w:r>
          </w:p>
        </w:tc>
        <w:tc>
          <w:tcPr>
            <w:tcW w:w="1560" w:type="dxa"/>
          </w:tcPr>
          <w:p w14:paraId="7CC7FE78" w14:textId="21FAFDCC" w:rsidR="007331F1" w:rsidRPr="00627F28" w:rsidRDefault="00295921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/>
                <w:b/>
                <w:szCs w:val="21"/>
              </w:rPr>
              <w:t>4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="006D69BA" w:rsidRPr="00627F28">
              <w:rPr>
                <w:rFonts w:ascii="Times New Roman" w:hAnsi="Times New Roman" w:cs="Times New Roman"/>
                <w:b/>
                <w:szCs w:val="21"/>
              </w:rPr>
              <w:t>1.1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7BEC8DC2" w14:textId="46805216" w:rsidR="007331F1" w:rsidRPr="00627F28" w:rsidRDefault="006D69BA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 xml:space="preserve"> (0.3)</w:t>
            </w:r>
          </w:p>
        </w:tc>
        <w:tc>
          <w:tcPr>
            <w:tcW w:w="1418" w:type="dxa"/>
          </w:tcPr>
          <w:p w14:paraId="3C186471" w14:textId="125099FF" w:rsidR="007331F1" w:rsidRPr="00627F28" w:rsidRDefault="006D69BA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.386</w:t>
            </w:r>
          </w:p>
        </w:tc>
      </w:tr>
      <w:tr w:rsidR="007331F1" w:rsidRPr="00627F28" w14:paraId="65F08D5D" w14:textId="0ED209B6" w:rsidTr="007331F1">
        <w:trPr>
          <w:trHeight w:val="340"/>
        </w:trPr>
        <w:tc>
          <w:tcPr>
            <w:tcW w:w="3969" w:type="dxa"/>
            <w:vAlign w:val="center"/>
          </w:tcPr>
          <w:p w14:paraId="11D16FE5" w14:textId="417B5A60" w:rsidR="007331F1" w:rsidRPr="00627F28" w:rsidRDefault="007331F1" w:rsidP="007E7BE4">
            <w:pPr>
              <w:spacing w:line="240" w:lineRule="atLeast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/>
                <w:b/>
                <w:sz w:val="24"/>
                <w:szCs w:val="24"/>
              </w:rPr>
              <w:t>Limbs venous thrombosis</w:t>
            </w:r>
            <w:bookmarkStart w:id="15" w:name="OLE_LINK34"/>
            <w:bookmarkStart w:id="16" w:name="OLE_LINK35"/>
            <w:r w:rsidRPr="00627F28">
              <w:rPr>
                <w:rFonts w:ascii="Times New Roman" w:hAnsi="Times New Roman" w:cs="Times New Roman"/>
                <w:b/>
                <w:szCs w:val="21"/>
              </w:rPr>
              <w:t>, N</w:t>
            </w: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. (%)</w:t>
            </w:r>
            <w:bookmarkEnd w:id="15"/>
            <w:bookmarkEnd w:id="16"/>
          </w:p>
        </w:tc>
        <w:tc>
          <w:tcPr>
            <w:tcW w:w="1560" w:type="dxa"/>
          </w:tcPr>
          <w:p w14:paraId="3223AADF" w14:textId="34E0C26B" w:rsidR="007331F1" w:rsidRPr="00627F28" w:rsidRDefault="00295921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="006D69BA" w:rsidRPr="00627F28">
              <w:rPr>
                <w:rFonts w:ascii="Times New Roman" w:hAnsi="Times New Roman" w:cs="Times New Roman"/>
                <w:b/>
                <w:szCs w:val="21"/>
              </w:rPr>
              <w:t>0.3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5A11F96D" w14:textId="0B5AD06B" w:rsidR="007331F1" w:rsidRPr="00627F28" w:rsidRDefault="006D69BA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 xml:space="preserve"> (0.3)</w:t>
            </w:r>
          </w:p>
        </w:tc>
        <w:tc>
          <w:tcPr>
            <w:tcW w:w="1418" w:type="dxa"/>
          </w:tcPr>
          <w:p w14:paraId="2ACB499C" w14:textId="4751B865" w:rsidR="007331F1" w:rsidRPr="00627F28" w:rsidRDefault="006D69BA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.000</w:t>
            </w:r>
          </w:p>
        </w:tc>
      </w:tr>
      <w:tr w:rsidR="007331F1" w:rsidRPr="00627F28" w14:paraId="388C1CF8" w14:textId="53D3ABE1" w:rsidTr="007331F1">
        <w:trPr>
          <w:trHeight w:val="340"/>
        </w:trPr>
        <w:tc>
          <w:tcPr>
            <w:tcW w:w="3969" w:type="dxa"/>
            <w:vAlign w:val="center"/>
          </w:tcPr>
          <w:p w14:paraId="586C2491" w14:textId="558DE22F" w:rsidR="007331F1" w:rsidRPr="00627F28" w:rsidRDefault="007331F1" w:rsidP="007E7BE4">
            <w:pPr>
              <w:spacing w:line="240" w:lineRule="atLeast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/>
                <w:b/>
                <w:sz w:val="24"/>
                <w:szCs w:val="24"/>
              </w:rPr>
              <w:t>O</w:t>
            </w:r>
            <w:r w:rsidRPr="00627F28">
              <w:rPr>
                <w:rFonts w:ascii="Times New Roman" w:hAnsi="Times New Roman" w:hint="eastAsia"/>
                <w:b/>
                <w:sz w:val="24"/>
                <w:szCs w:val="24"/>
              </w:rPr>
              <w:t>bstructive</w:t>
            </w:r>
            <w:r w:rsidRPr="00627F28">
              <w:rPr>
                <w:rFonts w:ascii="Times New Roman" w:hAnsi="Times New Roman"/>
                <w:b/>
                <w:sz w:val="24"/>
                <w:szCs w:val="24"/>
              </w:rPr>
              <w:t xml:space="preserve"> sleep apnea 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, N</w:t>
            </w: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. (%)</w:t>
            </w:r>
          </w:p>
        </w:tc>
        <w:tc>
          <w:tcPr>
            <w:tcW w:w="1560" w:type="dxa"/>
          </w:tcPr>
          <w:p w14:paraId="610F90F2" w14:textId="1B5BE712" w:rsidR="007331F1" w:rsidRPr="00627F28" w:rsidRDefault="00295921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/>
                <w:b/>
                <w:szCs w:val="21"/>
              </w:rPr>
              <w:t>58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="006D69BA" w:rsidRPr="00627F28">
              <w:rPr>
                <w:rFonts w:ascii="Times New Roman" w:hAnsi="Times New Roman" w:cs="Times New Roman"/>
                <w:b/>
                <w:szCs w:val="21"/>
              </w:rPr>
              <w:t>16.3</w:t>
            </w:r>
            <w:r w:rsidR="007331F1" w:rsidRPr="00627F28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0DA60E3C" w14:textId="210F4489" w:rsidR="007331F1" w:rsidRPr="00627F28" w:rsidRDefault="006D69BA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0 (17.2)</w:t>
            </w:r>
          </w:p>
        </w:tc>
        <w:tc>
          <w:tcPr>
            <w:tcW w:w="1418" w:type="dxa"/>
          </w:tcPr>
          <w:p w14:paraId="7A75B824" w14:textId="50B4B118" w:rsidR="007331F1" w:rsidRPr="00627F28" w:rsidRDefault="006D69BA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.763</w:t>
            </w:r>
          </w:p>
        </w:tc>
      </w:tr>
      <w:tr w:rsidR="007331F1" w:rsidRPr="00627F28" w14:paraId="10FC47C0" w14:textId="11264261" w:rsidTr="007331F1">
        <w:trPr>
          <w:trHeight w:val="340"/>
        </w:trPr>
        <w:tc>
          <w:tcPr>
            <w:tcW w:w="3969" w:type="dxa"/>
            <w:vAlign w:val="center"/>
          </w:tcPr>
          <w:p w14:paraId="72403493" w14:textId="77007B36" w:rsidR="007331F1" w:rsidRPr="00627F28" w:rsidRDefault="007331F1" w:rsidP="007E7BE4">
            <w:pPr>
              <w:rPr>
                <w:rFonts w:ascii="Times New Roman" w:hAnsi="Times New Roman" w:cs="Times New Roman"/>
                <w:b/>
                <w:szCs w:val="21"/>
              </w:rPr>
            </w:pPr>
            <w:bookmarkStart w:id="17" w:name="_Hlk56376020"/>
            <w:r w:rsidRPr="00627F28">
              <w:rPr>
                <w:rFonts w:ascii="Times New Roman" w:hAnsi="Times New Roman" w:cs="Times New Roman"/>
                <w:b/>
                <w:szCs w:val="21"/>
              </w:rPr>
              <w:t>NAFLD, N</w:t>
            </w: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. (%)</w:t>
            </w:r>
          </w:p>
        </w:tc>
        <w:tc>
          <w:tcPr>
            <w:tcW w:w="1560" w:type="dxa"/>
          </w:tcPr>
          <w:p w14:paraId="690DF453" w14:textId="76B8F77B" w:rsidR="007331F1" w:rsidRPr="00627F28" w:rsidRDefault="007331F1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="00295921" w:rsidRPr="00627F28">
              <w:rPr>
                <w:rFonts w:ascii="Times New Roman" w:hAnsi="Times New Roman" w:cs="Times New Roman"/>
                <w:b/>
                <w:szCs w:val="21"/>
              </w:rPr>
              <w:t>94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="00617FA0" w:rsidRPr="00627F28">
              <w:rPr>
                <w:rFonts w:ascii="Times New Roman" w:hAnsi="Times New Roman" w:cs="Times New Roman"/>
                <w:b/>
                <w:szCs w:val="21"/>
              </w:rPr>
              <w:t>54.5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17" w:type="dxa"/>
          </w:tcPr>
          <w:p w14:paraId="6B4921DC" w14:textId="0A7D6C57" w:rsidR="007331F1" w:rsidRPr="00627F28" w:rsidRDefault="00617FA0" w:rsidP="00A85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627F28">
              <w:rPr>
                <w:rFonts w:ascii="Times New Roman" w:hAnsi="Times New Roman" w:cs="Times New Roman"/>
                <w:b/>
                <w:szCs w:val="21"/>
              </w:rPr>
              <w:t>35 (46.4)</w:t>
            </w:r>
          </w:p>
        </w:tc>
        <w:tc>
          <w:tcPr>
            <w:tcW w:w="1418" w:type="dxa"/>
          </w:tcPr>
          <w:p w14:paraId="03CD3C1D" w14:textId="64E7288C" w:rsidR="007331F1" w:rsidRPr="00627F28" w:rsidRDefault="00617FA0" w:rsidP="00A85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27F2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627F28">
              <w:rPr>
                <w:rFonts w:ascii="Times New Roman" w:hAnsi="Times New Roman" w:cs="Times New Roman"/>
                <w:b/>
                <w:bCs/>
                <w:szCs w:val="21"/>
              </w:rPr>
              <w:t>.040</w:t>
            </w:r>
          </w:p>
        </w:tc>
      </w:tr>
    </w:tbl>
    <w:bookmarkEnd w:id="0"/>
    <w:bookmarkEnd w:id="17"/>
    <w:p w14:paraId="11CC31E0" w14:textId="4A72EEF1" w:rsidR="0084797C" w:rsidRDefault="0084797C" w:rsidP="0084797C">
      <w:pPr>
        <w:rPr>
          <w:rStyle w:val="fontstyle01"/>
          <w:rFonts w:ascii="Times New Roman" w:hAnsi="Times New Roman"/>
          <w:sz w:val="20"/>
          <w:szCs w:val="20"/>
        </w:rPr>
      </w:pPr>
      <w:r w:rsidRPr="00627F28">
        <w:rPr>
          <w:rStyle w:val="fontstyle01"/>
          <w:rFonts w:ascii="Times New Roman" w:hAnsi="Times New Roman"/>
          <w:sz w:val="20"/>
          <w:szCs w:val="20"/>
        </w:rPr>
        <w:t>Abbreviations:</w:t>
      </w:r>
      <w:r w:rsidR="00562778" w:rsidRPr="00627F28">
        <w:rPr>
          <w:rStyle w:val="fontstyle01"/>
          <w:rFonts w:ascii="Times New Roman" w:hAnsi="Times New Roman"/>
          <w:sz w:val="20"/>
          <w:szCs w:val="20"/>
        </w:rPr>
        <w:t xml:space="preserve"> </w:t>
      </w:r>
      <w:bookmarkStart w:id="18" w:name="_GoBack"/>
      <w:bookmarkEnd w:id="18"/>
      <w:r w:rsidR="00562778" w:rsidRPr="00627F28">
        <w:rPr>
          <w:rStyle w:val="fontstyle01"/>
          <w:rFonts w:ascii="Times New Roman" w:hAnsi="Times New Roman"/>
          <w:sz w:val="20"/>
          <w:szCs w:val="20"/>
        </w:rPr>
        <w:t>NAFLD, non‐alcoholic fatty liver</w:t>
      </w:r>
      <w:r w:rsidR="00562778" w:rsidRPr="00627F28">
        <w:rPr>
          <w:rFonts w:ascii="Times New Roman" w:hAnsi="Times New Roman"/>
          <w:color w:val="242021"/>
          <w:sz w:val="20"/>
          <w:szCs w:val="20"/>
        </w:rPr>
        <w:t xml:space="preserve"> </w:t>
      </w:r>
      <w:r w:rsidR="00562778" w:rsidRPr="00627F28">
        <w:rPr>
          <w:rStyle w:val="fontstyle01"/>
          <w:rFonts w:ascii="Times New Roman" w:hAnsi="Times New Roman"/>
          <w:sz w:val="20"/>
          <w:szCs w:val="20"/>
        </w:rPr>
        <w:t>disease.</w:t>
      </w:r>
      <w:r w:rsidRPr="00627F28">
        <w:rPr>
          <w:rStyle w:val="fontstyle01"/>
          <w:rFonts w:ascii="Times New Roman" w:hAnsi="Times New Roman"/>
          <w:sz w:val="20"/>
          <w:szCs w:val="20"/>
        </w:rPr>
        <w:t xml:space="preserve"> </w:t>
      </w:r>
      <w:r w:rsidRPr="00627F28">
        <w:rPr>
          <w:rStyle w:val="fontstyle01"/>
          <w:rFonts w:ascii="Times New Roman" w:hAnsi="Times New Roman"/>
          <w:i/>
          <w:iCs/>
          <w:sz w:val="20"/>
          <w:szCs w:val="20"/>
        </w:rPr>
        <w:t xml:space="preserve">P </w:t>
      </w:r>
      <w:r w:rsidRPr="00627F28">
        <w:rPr>
          <w:rStyle w:val="fontstyle01"/>
          <w:rFonts w:ascii="Times New Roman" w:hAnsi="Times New Roman"/>
          <w:sz w:val="20"/>
          <w:szCs w:val="20"/>
        </w:rPr>
        <w:t>values of &lt; 0.05 were considered significant.</w:t>
      </w:r>
    </w:p>
    <w:p w14:paraId="39594FD7" w14:textId="123D9DB2" w:rsidR="00FE617C" w:rsidRPr="00943193" w:rsidRDefault="00FE617C">
      <w:pPr>
        <w:rPr>
          <w:rFonts w:ascii="Times New Roman" w:hAnsi="Times New Roman" w:cs="Times New Roman"/>
          <w:szCs w:val="21"/>
        </w:rPr>
      </w:pPr>
    </w:p>
    <w:sectPr w:rsidR="00FE617C" w:rsidRPr="00943193" w:rsidSect="00C41D10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88A4F3" w14:textId="77777777" w:rsidR="00935C53" w:rsidRDefault="00935C53" w:rsidP="00FE617C">
      <w:r>
        <w:separator/>
      </w:r>
    </w:p>
  </w:endnote>
  <w:endnote w:type="continuationSeparator" w:id="0">
    <w:p w14:paraId="1E2F1445" w14:textId="77777777" w:rsidR="00935C53" w:rsidRDefault="00935C53" w:rsidP="00FE6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Times New Roman"/>
    <w:panose1 w:val="00000000000000000000"/>
    <w:charset w:val="00"/>
    <w:family w:val="roman"/>
    <w:notTrueType/>
    <w:pitch w:val="default"/>
  </w:font>
  <w:font w:name="Lato-Itali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BBF97C" w14:textId="77777777" w:rsidR="00935C53" w:rsidRDefault="00935C53" w:rsidP="00FE617C">
      <w:r>
        <w:separator/>
      </w:r>
    </w:p>
  </w:footnote>
  <w:footnote w:type="continuationSeparator" w:id="0">
    <w:p w14:paraId="4D934D14" w14:textId="77777777" w:rsidR="00935C53" w:rsidRDefault="00935C53" w:rsidP="00FE61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17C"/>
    <w:rsid w:val="000337D3"/>
    <w:rsid w:val="0004466A"/>
    <w:rsid w:val="000462C0"/>
    <w:rsid w:val="00060F64"/>
    <w:rsid w:val="000910BA"/>
    <w:rsid w:val="000A7C95"/>
    <w:rsid w:val="000C06B3"/>
    <w:rsid w:val="000C779B"/>
    <w:rsid w:val="000D0D48"/>
    <w:rsid w:val="000E0E09"/>
    <w:rsid w:val="000F168D"/>
    <w:rsid w:val="000F1E24"/>
    <w:rsid w:val="000F6610"/>
    <w:rsid w:val="0013219A"/>
    <w:rsid w:val="00136FA9"/>
    <w:rsid w:val="00163105"/>
    <w:rsid w:val="00170162"/>
    <w:rsid w:val="001B4AC0"/>
    <w:rsid w:val="001C2C52"/>
    <w:rsid w:val="001D1987"/>
    <w:rsid w:val="00217433"/>
    <w:rsid w:val="00220A6B"/>
    <w:rsid w:val="002402E3"/>
    <w:rsid w:val="002607A1"/>
    <w:rsid w:val="00270353"/>
    <w:rsid w:val="002758F4"/>
    <w:rsid w:val="00291374"/>
    <w:rsid w:val="00295921"/>
    <w:rsid w:val="00296954"/>
    <w:rsid w:val="002B3103"/>
    <w:rsid w:val="002B59DC"/>
    <w:rsid w:val="002D0C95"/>
    <w:rsid w:val="003171FC"/>
    <w:rsid w:val="003362BB"/>
    <w:rsid w:val="0037133C"/>
    <w:rsid w:val="00372264"/>
    <w:rsid w:val="0038221F"/>
    <w:rsid w:val="003A0FCA"/>
    <w:rsid w:val="003A664A"/>
    <w:rsid w:val="003C44EA"/>
    <w:rsid w:val="003E36AD"/>
    <w:rsid w:val="003E4BD7"/>
    <w:rsid w:val="003F79C4"/>
    <w:rsid w:val="00420023"/>
    <w:rsid w:val="0042511D"/>
    <w:rsid w:val="004274AA"/>
    <w:rsid w:val="00431E5E"/>
    <w:rsid w:val="00451781"/>
    <w:rsid w:val="004737C0"/>
    <w:rsid w:val="00474D95"/>
    <w:rsid w:val="0047757B"/>
    <w:rsid w:val="00481C2C"/>
    <w:rsid w:val="004873AC"/>
    <w:rsid w:val="004A2668"/>
    <w:rsid w:val="005069BA"/>
    <w:rsid w:val="0052098D"/>
    <w:rsid w:val="00521B7E"/>
    <w:rsid w:val="0053789F"/>
    <w:rsid w:val="00562778"/>
    <w:rsid w:val="0057327D"/>
    <w:rsid w:val="0057492D"/>
    <w:rsid w:val="0058492C"/>
    <w:rsid w:val="00587540"/>
    <w:rsid w:val="005D75DE"/>
    <w:rsid w:val="005F5D68"/>
    <w:rsid w:val="00613E65"/>
    <w:rsid w:val="006178A6"/>
    <w:rsid w:val="00617FA0"/>
    <w:rsid w:val="00627F28"/>
    <w:rsid w:val="00641FBB"/>
    <w:rsid w:val="00672BEB"/>
    <w:rsid w:val="00686480"/>
    <w:rsid w:val="006A013B"/>
    <w:rsid w:val="006A2315"/>
    <w:rsid w:val="006B5F4A"/>
    <w:rsid w:val="006C0D17"/>
    <w:rsid w:val="006C21D6"/>
    <w:rsid w:val="006C498D"/>
    <w:rsid w:val="006D69BA"/>
    <w:rsid w:val="006E4CED"/>
    <w:rsid w:val="0070044A"/>
    <w:rsid w:val="007155F0"/>
    <w:rsid w:val="00732AC4"/>
    <w:rsid w:val="007331F1"/>
    <w:rsid w:val="0075471E"/>
    <w:rsid w:val="00756802"/>
    <w:rsid w:val="00757988"/>
    <w:rsid w:val="00776EDE"/>
    <w:rsid w:val="007920F9"/>
    <w:rsid w:val="00794569"/>
    <w:rsid w:val="007E7BE4"/>
    <w:rsid w:val="007F63B8"/>
    <w:rsid w:val="00812713"/>
    <w:rsid w:val="0082190F"/>
    <w:rsid w:val="00837A0D"/>
    <w:rsid w:val="0084797C"/>
    <w:rsid w:val="0085266F"/>
    <w:rsid w:val="00864F75"/>
    <w:rsid w:val="008804B1"/>
    <w:rsid w:val="008B2264"/>
    <w:rsid w:val="008F173C"/>
    <w:rsid w:val="008F6EF8"/>
    <w:rsid w:val="00921A45"/>
    <w:rsid w:val="0092400A"/>
    <w:rsid w:val="00935C53"/>
    <w:rsid w:val="00943193"/>
    <w:rsid w:val="00950297"/>
    <w:rsid w:val="00956860"/>
    <w:rsid w:val="00972F5A"/>
    <w:rsid w:val="00977C9B"/>
    <w:rsid w:val="009872EE"/>
    <w:rsid w:val="009B48FB"/>
    <w:rsid w:val="009D1D4B"/>
    <w:rsid w:val="009D3235"/>
    <w:rsid w:val="00A30E07"/>
    <w:rsid w:val="00A4798B"/>
    <w:rsid w:val="00A504BE"/>
    <w:rsid w:val="00A53913"/>
    <w:rsid w:val="00A85AA5"/>
    <w:rsid w:val="00A94D2C"/>
    <w:rsid w:val="00A97593"/>
    <w:rsid w:val="00AA75CE"/>
    <w:rsid w:val="00AC10BE"/>
    <w:rsid w:val="00AD7FDC"/>
    <w:rsid w:val="00AE7824"/>
    <w:rsid w:val="00B70953"/>
    <w:rsid w:val="00B757D8"/>
    <w:rsid w:val="00B77E4B"/>
    <w:rsid w:val="00BB1DFB"/>
    <w:rsid w:val="00BB2DFC"/>
    <w:rsid w:val="00BB470F"/>
    <w:rsid w:val="00BE5FEB"/>
    <w:rsid w:val="00BE7CE6"/>
    <w:rsid w:val="00C0384E"/>
    <w:rsid w:val="00C41D10"/>
    <w:rsid w:val="00C55EB3"/>
    <w:rsid w:val="00C563CC"/>
    <w:rsid w:val="00C625B4"/>
    <w:rsid w:val="00C67F35"/>
    <w:rsid w:val="00C7366F"/>
    <w:rsid w:val="00C76EE1"/>
    <w:rsid w:val="00C80D21"/>
    <w:rsid w:val="00C87BF2"/>
    <w:rsid w:val="00CC2CDD"/>
    <w:rsid w:val="00CF0BFC"/>
    <w:rsid w:val="00D00A5B"/>
    <w:rsid w:val="00D11AE0"/>
    <w:rsid w:val="00D24482"/>
    <w:rsid w:val="00D5064C"/>
    <w:rsid w:val="00D6415F"/>
    <w:rsid w:val="00D67E4C"/>
    <w:rsid w:val="00D708F0"/>
    <w:rsid w:val="00D81212"/>
    <w:rsid w:val="00D9385A"/>
    <w:rsid w:val="00DB5826"/>
    <w:rsid w:val="00DC22B9"/>
    <w:rsid w:val="00DD3EAB"/>
    <w:rsid w:val="00DF5278"/>
    <w:rsid w:val="00DF59AD"/>
    <w:rsid w:val="00E0078A"/>
    <w:rsid w:val="00E02C2E"/>
    <w:rsid w:val="00E228AB"/>
    <w:rsid w:val="00E30117"/>
    <w:rsid w:val="00E35E0E"/>
    <w:rsid w:val="00E57B02"/>
    <w:rsid w:val="00E641BD"/>
    <w:rsid w:val="00E64EA1"/>
    <w:rsid w:val="00E829C6"/>
    <w:rsid w:val="00E838BB"/>
    <w:rsid w:val="00E8572F"/>
    <w:rsid w:val="00E938D7"/>
    <w:rsid w:val="00EA23D4"/>
    <w:rsid w:val="00EA6FEC"/>
    <w:rsid w:val="00EC22FE"/>
    <w:rsid w:val="00EE0934"/>
    <w:rsid w:val="00EE34E9"/>
    <w:rsid w:val="00EE74F1"/>
    <w:rsid w:val="00F06715"/>
    <w:rsid w:val="00F20DDA"/>
    <w:rsid w:val="00F325F7"/>
    <w:rsid w:val="00F42A74"/>
    <w:rsid w:val="00F604BB"/>
    <w:rsid w:val="00F81771"/>
    <w:rsid w:val="00F92043"/>
    <w:rsid w:val="00F978FB"/>
    <w:rsid w:val="00FE19AE"/>
    <w:rsid w:val="00FE6056"/>
    <w:rsid w:val="00FE6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432E47"/>
  <w15:docId w15:val="{0193266D-AFD0-BF48-861F-4482B1D80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61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61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61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61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617C"/>
    <w:rPr>
      <w:sz w:val="18"/>
      <w:szCs w:val="18"/>
    </w:rPr>
  </w:style>
  <w:style w:type="table" w:styleId="a7">
    <w:name w:val="Table Grid"/>
    <w:basedOn w:val="a1"/>
    <w:uiPriority w:val="59"/>
    <w:rsid w:val="00FE61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FE61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F06715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06715"/>
    <w:rPr>
      <w:rFonts w:ascii="宋体" w:eastAsia="宋体"/>
      <w:sz w:val="18"/>
      <w:szCs w:val="18"/>
    </w:rPr>
  </w:style>
  <w:style w:type="character" w:customStyle="1" w:styleId="fontstyle01">
    <w:name w:val="fontstyle01"/>
    <w:basedOn w:val="a0"/>
    <w:rsid w:val="00E30117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a0"/>
    <w:rsid w:val="00E30117"/>
    <w:rPr>
      <w:rFonts w:ascii="Lato-Italic" w:hAnsi="Lato-Italic" w:hint="default"/>
      <w:b w:val="0"/>
      <w:bCs w:val="0"/>
      <w:i/>
      <w:iCs/>
      <w:color w:val="242021"/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5069BA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5069BA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5069BA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069B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069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77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97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25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06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89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24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1</dc:creator>
  <cp:keywords/>
  <dc:description/>
  <cp:lastModifiedBy>helen</cp:lastModifiedBy>
  <cp:revision>36</cp:revision>
  <dcterms:created xsi:type="dcterms:W3CDTF">2021-05-09T16:00:00Z</dcterms:created>
  <dcterms:modified xsi:type="dcterms:W3CDTF">2023-02-03T12:17:00Z</dcterms:modified>
</cp:coreProperties>
</file>